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82DB5" w14:textId="119215B9" w:rsidR="005A66D9" w:rsidRPr="00674767" w:rsidRDefault="005A66D9" w:rsidP="002C33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476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986430" w:rsidRPr="0067476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Pr="00674767">
        <w:rPr>
          <w:rFonts w:ascii="Times New Roman" w:hAnsi="Times New Roman" w:cs="Times New Roman"/>
          <w:b/>
          <w:bCs/>
          <w:color w:val="000000"/>
          <w:sz w:val="20"/>
          <w:szCs w:val="24"/>
          <w:shd w:val="clear" w:color="auto" w:fill="FFFFFF"/>
        </w:rPr>
        <w:t xml:space="preserve"> </w:t>
      </w:r>
      <w:r w:rsidRPr="00674767">
        <w:rPr>
          <w:rFonts w:ascii="Times New Roman" w:hAnsi="Times New Roman" w:cs="Times New Roman" w:hint="eastAsia"/>
          <w:b/>
          <w:sz w:val="24"/>
          <w:szCs w:val="24"/>
        </w:rPr>
        <w:t>Table.</w:t>
      </w:r>
      <w:r w:rsidRPr="006747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4767">
        <w:rPr>
          <w:rFonts w:ascii="Times New Roman" w:hAnsi="Times New Roman" w:cs="Times New Roman"/>
          <w:sz w:val="24"/>
          <w:szCs w:val="24"/>
        </w:rPr>
        <w:t>Pathogen</w:t>
      </w:r>
      <w:r w:rsidR="002C3355" w:rsidRPr="00674767">
        <w:rPr>
          <w:rFonts w:ascii="Times New Roman" w:hAnsi="Times New Roman" w:cs="Times New Roman"/>
          <w:sz w:val="24"/>
          <w:szCs w:val="24"/>
        </w:rPr>
        <w:t>s involved in</w:t>
      </w:r>
      <w:r w:rsidRPr="00674767">
        <w:rPr>
          <w:rFonts w:ascii="Times New Roman" w:hAnsi="Times New Roman" w:cs="Times New Roman"/>
          <w:sz w:val="24"/>
          <w:szCs w:val="24"/>
        </w:rPr>
        <w:t xml:space="preserve"> bacteremia in validation cohort</w:t>
      </w:r>
      <w:r w:rsidR="002C3355" w:rsidRPr="00674767">
        <w:rPr>
          <w:rFonts w:ascii="Times New Roman" w:hAnsi="Times New Roman" w:cs="Times New Roman"/>
          <w:sz w:val="24"/>
          <w:szCs w:val="24"/>
        </w:rPr>
        <w:t>s</w:t>
      </w:r>
      <w:r w:rsidRPr="00674767">
        <w:rPr>
          <w:rFonts w:ascii="Times New Roman" w:hAnsi="Times New Roman" w:cs="Times New Roman"/>
          <w:sz w:val="24"/>
          <w:szCs w:val="24"/>
        </w:rPr>
        <w:t xml:space="preserve"> 1 and </w:t>
      </w:r>
      <w:proofErr w:type="gramStart"/>
      <w:r w:rsidRPr="00674767">
        <w:rPr>
          <w:rFonts w:ascii="Times New Roman" w:hAnsi="Times New Roman" w:cs="Times New Roman"/>
          <w:sz w:val="24"/>
          <w:szCs w:val="24"/>
        </w:rPr>
        <w:t>2</w:t>
      </w:r>
      <w:proofErr w:type="gramEnd"/>
    </w:p>
    <w:tbl>
      <w:tblPr>
        <w:tblStyle w:val="TableGrid"/>
        <w:tblW w:w="0" w:type="auto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2123"/>
        <w:gridCol w:w="2124"/>
        <w:gridCol w:w="2124"/>
      </w:tblGrid>
      <w:tr w:rsidR="005A66D9" w:rsidRPr="00674767" w14:paraId="1DB23E15" w14:textId="77777777" w:rsidTr="00B27F04">
        <w:tc>
          <w:tcPr>
            <w:tcW w:w="3546" w:type="dxa"/>
            <w:tcBorders>
              <w:top w:val="single" w:sz="8" w:space="0" w:color="auto"/>
              <w:bottom w:val="single" w:sz="8" w:space="0" w:color="auto"/>
            </w:tcBorders>
          </w:tcPr>
          <w:p w14:paraId="6ACB2BCC" w14:textId="77777777" w:rsidR="005A66D9" w:rsidRPr="00674767" w:rsidRDefault="005A66D9" w:rsidP="00FF4EB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3" w:type="dxa"/>
            <w:tcBorders>
              <w:top w:val="single" w:sz="8" w:space="0" w:color="auto"/>
              <w:bottom w:val="single" w:sz="8" w:space="0" w:color="auto"/>
            </w:tcBorders>
          </w:tcPr>
          <w:p w14:paraId="304313CF" w14:textId="77777777" w:rsidR="005A66D9" w:rsidRPr="00674767" w:rsidRDefault="005A66D9" w:rsidP="005A66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/>
                <w:sz w:val="22"/>
              </w:rPr>
              <w:t>Validation cohort 1</w:t>
            </w:r>
          </w:p>
          <w:p w14:paraId="0F5C3210" w14:textId="044943B9" w:rsidR="005A66D9" w:rsidRPr="00674767" w:rsidRDefault="005A66D9" w:rsidP="005A66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674767">
              <w:rPr>
                <w:rFonts w:ascii="Times New Roman" w:hAnsi="Times New Roman" w:cs="Times New Roman"/>
                <w:sz w:val="22"/>
              </w:rPr>
              <w:t>= 37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8" w:space="0" w:color="auto"/>
            </w:tcBorders>
          </w:tcPr>
          <w:p w14:paraId="3F22CC5A" w14:textId="77777777" w:rsidR="005A66D9" w:rsidRPr="00674767" w:rsidRDefault="005A66D9" w:rsidP="005A66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/>
                <w:sz w:val="22"/>
              </w:rPr>
              <w:t>Validation cohort 2</w:t>
            </w:r>
          </w:p>
          <w:p w14:paraId="5EF95A84" w14:textId="3C9E7A6A" w:rsidR="005A66D9" w:rsidRPr="00674767" w:rsidRDefault="005A66D9" w:rsidP="005A66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674767">
              <w:rPr>
                <w:rFonts w:ascii="Times New Roman" w:hAnsi="Times New Roman" w:cs="Times New Roman"/>
                <w:sz w:val="22"/>
              </w:rPr>
              <w:t>= 16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8" w:space="0" w:color="auto"/>
            </w:tcBorders>
          </w:tcPr>
          <w:p w14:paraId="1BC29905" w14:textId="77777777" w:rsidR="005A66D9" w:rsidRPr="00674767" w:rsidRDefault="005A66D9" w:rsidP="005A66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1F125777" w14:textId="255C0801" w:rsidR="005A66D9" w:rsidRPr="00674767" w:rsidRDefault="005A66D9" w:rsidP="005A66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/>
                <w:i/>
                <w:iCs/>
                <w:sz w:val="22"/>
              </w:rPr>
              <w:t xml:space="preserve">n </w:t>
            </w:r>
            <w:r w:rsidRPr="00674767">
              <w:rPr>
                <w:rFonts w:ascii="Times New Roman" w:hAnsi="Times New Roman" w:cs="Times New Roman"/>
                <w:sz w:val="22"/>
              </w:rPr>
              <w:t>= 53</w:t>
            </w:r>
          </w:p>
        </w:tc>
      </w:tr>
      <w:tr w:rsidR="005A66D9" w:rsidRPr="00674767" w14:paraId="7421EEA3" w14:textId="77777777" w:rsidTr="00B27F04">
        <w:tc>
          <w:tcPr>
            <w:tcW w:w="3546" w:type="dxa"/>
            <w:tcBorders>
              <w:top w:val="single" w:sz="8" w:space="0" w:color="auto"/>
              <w:bottom w:val="single" w:sz="4" w:space="0" w:color="auto"/>
            </w:tcBorders>
          </w:tcPr>
          <w:p w14:paraId="5A047AE7" w14:textId="63A3E429" w:rsidR="005A66D9" w:rsidRPr="00674767" w:rsidRDefault="005A66D9" w:rsidP="00FF4EB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674767">
              <w:rPr>
                <w:rFonts w:ascii="Times New Roman" w:hAnsi="Times New Roman" w:cs="Times New Roman"/>
                <w:i/>
                <w:iCs/>
                <w:sz w:val="22"/>
              </w:rPr>
              <w:t>taphylococcus aureus</w:t>
            </w:r>
            <w:r w:rsidR="002F374D" w:rsidRPr="00674767">
              <w:rPr>
                <w:rFonts w:ascii="Times New Roman" w:hAnsi="Times New Roman" w:cs="Times New Roman"/>
                <w:i/>
                <w:iCs/>
                <w:sz w:val="22"/>
              </w:rPr>
              <w:t xml:space="preserve"> (S. aureus)</w:t>
            </w:r>
          </w:p>
        </w:tc>
        <w:tc>
          <w:tcPr>
            <w:tcW w:w="2123" w:type="dxa"/>
            <w:tcBorders>
              <w:top w:val="single" w:sz="8" w:space="0" w:color="auto"/>
              <w:bottom w:val="single" w:sz="4" w:space="0" w:color="auto"/>
            </w:tcBorders>
          </w:tcPr>
          <w:p w14:paraId="78EBD07F" w14:textId="08584053" w:rsidR="005A66D9" w:rsidRPr="00674767" w:rsidRDefault="005A66D9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9</w:t>
            </w:r>
            <w:r w:rsidR="002F374D" w:rsidRPr="00674767">
              <w:rPr>
                <w:rFonts w:ascii="Times New Roman" w:hAnsi="Times New Roman" w:cs="Times New Roman"/>
                <w:sz w:val="22"/>
              </w:rPr>
              <w:t xml:space="preserve"> (24.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>4</w:t>
            </w:r>
            <w:r w:rsidR="002F374D" w:rsidRPr="0067476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4" w:space="0" w:color="auto"/>
            </w:tcBorders>
          </w:tcPr>
          <w:p w14:paraId="09AA9D83" w14:textId="237BA3BB" w:rsidR="005A66D9" w:rsidRPr="00674767" w:rsidRDefault="00EA2B4C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9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56.2)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4" w:space="0" w:color="auto"/>
            </w:tcBorders>
          </w:tcPr>
          <w:p w14:paraId="71696A5A" w14:textId="65DCC4DE" w:rsidR="005A66D9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74767">
              <w:rPr>
                <w:rFonts w:ascii="Times New Roman" w:hAnsi="Times New Roman" w:cs="Times New Roman"/>
                <w:sz w:val="22"/>
              </w:rPr>
              <w:t>8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34.0)</w:t>
            </w:r>
          </w:p>
        </w:tc>
      </w:tr>
      <w:tr w:rsidR="005A66D9" w:rsidRPr="00674767" w14:paraId="3039202E" w14:textId="77777777" w:rsidTr="00B27F04"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54CCCB70" w14:textId="36489C5D" w:rsidR="005A66D9" w:rsidRPr="00674767" w:rsidRDefault="002F374D" w:rsidP="005A66D9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/>
                <w:color w:val="202124"/>
                <w:sz w:val="22"/>
                <w:shd w:val="clear" w:color="auto" w:fill="FFFFFF"/>
              </w:rPr>
              <w:t>[</w:t>
            </w:r>
            <w:r w:rsidR="005A66D9" w:rsidRPr="00674767">
              <w:rPr>
                <w:rFonts w:ascii="Times New Roman" w:hAnsi="Times New Roman" w:cs="Times New Roman"/>
                <w:color w:val="202124"/>
                <w:sz w:val="22"/>
                <w:shd w:val="clear" w:color="auto" w:fill="FFFFFF"/>
              </w:rPr>
              <w:t>methicillin</w:t>
            </w:r>
            <w:r w:rsidR="005A66D9" w:rsidRPr="00674767">
              <w:rPr>
                <w:rFonts w:ascii="Times New Roman" w:eastAsia="MS Mincho" w:hAnsi="Times New Roman" w:cs="Times New Roman"/>
                <w:color w:val="202124"/>
                <w:sz w:val="22"/>
                <w:shd w:val="clear" w:color="auto" w:fill="FFFFFF"/>
              </w:rPr>
              <w:t>‐</w:t>
            </w:r>
            <w:r w:rsidR="005A66D9" w:rsidRPr="00674767">
              <w:rPr>
                <w:rFonts w:ascii="Times New Roman" w:hAnsi="Times New Roman" w:cs="Times New Roman"/>
                <w:color w:val="202124"/>
                <w:sz w:val="22"/>
                <w:shd w:val="clear" w:color="auto" w:fill="FFFFFF"/>
              </w:rPr>
              <w:t>resistant</w:t>
            </w:r>
            <w:r w:rsidRPr="00674767">
              <w:rPr>
                <w:rFonts w:ascii="Times New Roman" w:hAnsi="Times New Roman" w:cs="Times New Roman"/>
                <w:color w:val="202124"/>
                <w:sz w:val="22"/>
                <w:shd w:val="clear" w:color="auto" w:fill="FFFFFF"/>
              </w:rPr>
              <w:t xml:space="preserve"> </w:t>
            </w:r>
            <w:r w:rsidRPr="00674767">
              <w:rPr>
                <w:rFonts w:ascii="Times New Roman" w:hAnsi="Times New Roman" w:cs="Times New Roman"/>
                <w:i/>
                <w:iCs/>
                <w:color w:val="202124"/>
                <w:sz w:val="22"/>
                <w:shd w:val="clear" w:color="auto" w:fill="FFFFFF"/>
              </w:rPr>
              <w:t>S. aureus</w:t>
            </w:r>
            <w:r w:rsidRPr="00674767">
              <w:rPr>
                <w:rFonts w:ascii="Times New Roman" w:hAnsi="Times New Roman" w:cs="Times New Roman"/>
                <w:color w:val="202124"/>
                <w:sz w:val="22"/>
                <w:shd w:val="clear" w:color="auto" w:fill="FFFFFF"/>
              </w:rPr>
              <w:t>]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FA57B00" w14:textId="0DEACC9F" w:rsidR="005A66D9" w:rsidRPr="00674767" w:rsidRDefault="005A66D9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A6C9DBF" w14:textId="5BB1BFF9" w:rsidR="005A66D9" w:rsidRPr="00674767" w:rsidRDefault="00EA2B4C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3EC6DB2" w14:textId="70349725" w:rsidR="005A66D9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5A66D9" w:rsidRPr="00674767" w14:paraId="2BA73597" w14:textId="77777777" w:rsidTr="00B27F04"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1A944860" w14:textId="212331A6" w:rsidR="005A66D9" w:rsidRPr="00674767" w:rsidRDefault="00EA2B4C" w:rsidP="00FF4E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4767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oagulase negative S</w:t>
            </w:r>
            <w:r w:rsidRPr="0067476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taphylococci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5A93F2D" w14:textId="78333CD9" w:rsidR="005A66D9" w:rsidRPr="00674767" w:rsidRDefault="00EA2B4C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1</w:t>
            </w:r>
            <w:r w:rsidR="002F374D" w:rsidRPr="00674767">
              <w:rPr>
                <w:rFonts w:ascii="Times New Roman" w:hAnsi="Times New Roman" w:cs="Times New Roman"/>
                <w:sz w:val="22"/>
              </w:rPr>
              <w:t xml:space="preserve"> (2.7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8E972F3" w14:textId="1C67EB95" w:rsidR="005A66D9" w:rsidRPr="00674767" w:rsidRDefault="00EA2B4C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2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7EEB8055" w14:textId="34916762" w:rsidR="005A66D9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3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5.7)</w:t>
            </w:r>
          </w:p>
        </w:tc>
      </w:tr>
      <w:tr w:rsidR="005A66D9" w:rsidRPr="00674767" w14:paraId="3002820B" w14:textId="77777777" w:rsidTr="00B27F04"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48BFAD4F" w14:textId="3894E508" w:rsidR="005A66D9" w:rsidRPr="00674767" w:rsidRDefault="00EA2B4C" w:rsidP="00FF4E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4767">
              <w:rPr>
                <w:rStyle w:val="Emphasis"/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treptococcus spp.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7C68862A" w14:textId="2DFC2E3C" w:rsidR="005A66D9" w:rsidRPr="00674767" w:rsidRDefault="00CF2992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2</w:t>
            </w:r>
            <w:r w:rsidR="002F374D" w:rsidRPr="00674767">
              <w:rPr>
                <w:rFonts w:ascii="Times New Roman" w:hAnsi="Times New Roman" w:cs="Times New Roman"/>
                <w:sz w:val="22"/>
              </w:rPr>
              <w:t xml:space="preserve"> (5.4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0EFEAA0" w14:textId="758F1B2F" w:rsidR="005A66D9" w:rsidRPr="00674767" w:rsidRDefault="00CF2992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2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F08CF39" w14:textId="0F0A0E15" w:rsidR="005A66D9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4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7.5)</w:t>
            </w:r>
          </w:p>
        </w:tc>
      </w:tr>
      <w:tr w:rsidR="005A66D9" w:rsidRPr="00674767" w14:paraId="761CE33E" w14:textId="77777777" w:rsidTr="00B27F04"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6B43ACA5" w14:textId="13180DC7" w:rsidR="005A66D9" w:rsidRPr="00674767" w:rsidRDefault="00CF2992" w:rsidP="00FF4EB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4767">
              <w:rPr>
                <w:rStyle w:val="Emphasis"/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nterococcus spp.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E432F2E" w14:textId="3D1B5280" w:rsidR="005A66D9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74767">
              <w:rPr>
                <w:rFonts w:ascii="Times New Roman" w:hAnsi="Times New Roman" w:cs="Times New Roman"/>
                <w:sz w:val="22"/>
              </w:rPr>
              <w:t xml:space="preserve"> (5.4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275A74B" w14:textId="6DD5D6DE" w:rsidR="005A66D9" w:rsidRPr="00674767" w:rsidRDefault="00CF2992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2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12.5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69FA8D6" w14:textId="4001BB1B" w:rsidR="005A66D9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4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7.5)</w:t>
            </w:r>
          </w:p>
        </w:tc>
      </w:tr>
      <w:tr w:rsidR="005A66D9" w:rsidRPr="00674767" w14:paraId="363BE858" w14:textId="77777777" w:rsidTr="00B27F04"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4D46C8FE" w14:textId="053BE088" w:rsidR="005A66D9" w:rsidRPr="00674767" w:rsidRDefault="00CF2992" w:rsidP="00FF4EB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674767">
              <w:rPr>
                <w:rFonts w:ascii="Times New Roman" w:hAnsi="Times New Roman" w:cs="Times New Roman"/>
                <w:i/>
                <w:iCs/>
                <w:sz w:val="22"/>
              </w:rPr>
              <w:t>scherichia coli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F99A1B3" w14:textId="517893E3" w:rsidR="005A66D9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74767">
              <w:rPr>
                <w:rFonts w:ascii="Times New Roman" w:hAnsi="Times New Roman" w:cs="Times New Roman"/>
                <w:sz w:val="22"/>
              </w:rPr>
              <w:t>1 (29.7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3DD194F" w14:textId="23B34382" w:rsidR="005A66D9" w:rsidRPr="00674767" w:rsidRDefault="00CF2992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420B7E7" w14:textId="7EBB653D" w:rsidR="005A66D9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74767">
              <w:rPr>
                <w:rFonts w:ascii="Times New Roman" w:hAnsi="Times New Roman" w:cs="Times New Roman"/>
                <w:sz w:val="22"/>
              </w:rPr>
              <w:t>1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20.8)</w:t>
            </w:r>
          </w:p>
        </w:tc>
      </w:tr>
      <w:tr w:rsidR="00CF2992" w:rsidRPr="00674767" w14:paraId="5A44EDCB" w14:textId="77777777" w:rsidTr="00B27F04"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0F8FF2A4" w14:textId="032F6639" w:rsidR="00CF2992" w:rsidRPr="00674767" w:rsidRDefault="00CF2992" w:rsidP="00FF4EB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i/>
                <w:iCs/>
                <w:sz w:val="22"/>
              </w:rPr>
              <w:t>K</w:t>
            </w:r>
            <w:r w:rsidRPr="00674767">
              <w:rPr>
                <w:rFonts w:ascii="Times New Roman" w:hAnsi="Times New Roman" w:cs="Times New Roman"/>
                <w:i/>
                <w:iCs/>
                <w:sz w:val="22"/>
              </w:rPr>
              <w:t>lebsiella pneumonia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05C2418" w14:textId="4B3C2611" w:rsidR="00CF2992" w:rsidRPr="00674767" w:rsidRDefault="00CF2992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4</w:t>
            </w:r>
            <w:r w:rsidR="002F374D" w:rsidRPr="00674767">
              <w:rPr>
                <w:rFonts w:ascii="Times New Roman" w:hAnsi="Times New Roman" w:cs="Times New Roman"/>
                <w:sz w:val="22"/>
              </w:rPr>
              <w:t xml:space="preserve"> (10.8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9E16E23" w14:textId="48734B95" w:rsidR="00CF2992" w:rsidRPr="00674767" w:rsidRDefault="00CF2992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1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6.3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84AD7C8" w14:textId="33F94653" w:rsidR="00CF2992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5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9.4)</w:t>
            </w:r>
          </w:p>
        </w:tc>
      </w:tr>
      <w:tr w:rsidR="002F374D" w14:paraId="59EE9742" w14:textId="77777777" w:rsidTr="00B27F04"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</w:tcPr>
          <w:p w14:paraId="2E21F27B" w14:textId="5D48933A" w:rsidR="002F374D" w:rsidRPr="00674767" w:rsidRDefault="002F374D" w:rsidP="00FF4EB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674767">
              <w:rPr>
                <w:rFonts w:ascii="Times New Roman" w:hAnsi="Times New Roman" w:cs="Times New Roman"/>
                <w:sz w:val="22"/>
              </w:rPr>
              <w:t>ther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7602C3A" w14:textId="3DB1C4CD" w:rsidR="002F374D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74767">
              <w:rPr>
                <w:rFonts w:ascii="Times New Roman" w:hAnsi="Times New Roman" w:cs="Times New Roman"/>
                <w:sz w:val="22"/>
              </w:rPr>
              <w:t xml:space="preserve"> (21.6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6F8D9B36" w14:textId="14FA8741" w:rsidR="002F374D" w:rsidRPr="00674767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6886745" w14:textId="3D54AECE" w:rsidR="002F374D" w:rsidRPr="002F374D" w:rsidRDefault="002F374D" w:rsidP="004D2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4767">
              <w:rPr>
                <w:rFonts w:ascii="Times New Roman" w:hAnsi="Times New Roman" w:cs="Times New Roman" w:hint="eastAsia"/>
                <w:sz w:val="22"/>
              </w:rPr>
              <w:t>8</w:t>
            </w:r>
            <w:r w:rsidR="007F4669" w:rsidRPr="00674767">
              <w:rPr>
                <w:rFonts w:ascii="Times New Roman" w:hAnsi="Times New Roman" w:cs="Times New Roman"/>
                <w:sz w:val="22"/>
              </w:rPr>
              <w:t xml:space="preserve"> (15.1)</w:t>
            </w:r>
          </w:p>
        </w:tc>
      </w:tr>
    </w:tbl>
    <w:p w14:paraId="56C17D3D" w14:textId="77777777" w:rsidR="005A66D9" w:rsidRPr="00FC0F9A" w:rsidRDefault="005A66D9" w:rsidP="00FF4E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A66D9" w:rsidRPr="00FC0F9A" w:rsidSect="00D065E0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58F046" w14:textId="77777777" w:rsidR="008355A4" w:rsidRDefault="008355A4" w:rsidP="003D71C1">
      <w:r>
        <w:separator/>
      </w:r>
    </w:p>
  </w:endnote>
  <w:endnote w:type="continuationSeparator" w:id="0">
    <w:p w14:paraId="3ADCB221" w14:textId="77777777" w:rsidR="008355A4" w:rsidRDefault="008355A4" w:rsidP="003D7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21D35" w14:textId="77777777" w:rsidR="008355A4" w:rsidRDefault="008355A4" w:rsidP="003D71C1">
      <w:r>
        <w:separator/>
      </w:r>
    </w:p>
  </w:footnote>
  <w:footnote w:type="continuationSeparator" w:id="0">
    <w:p w14:paraId="2C74CE43" w14:textId="77777777" w:rsidR="008355A4" w:rsidRDefault="008355A4" w:rsidP="003D7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5xa5zaiae2zqe9w0tvsd5avtxeetd9t5av&quot;&gt;My EndNote Library&lt;record-ids&gt;&lt;item&gt;154&lt;/item&gt;&lt;item&gt;307&lt;/item&gt;&lt;item&gt;308&lt;/item&gt;&lt;item&gt;309&lt;/item&gt;&lt;item&gt;858&lt;/item&gt;&lt;item&gt;12039&lt;/item&gt;&lt;item&gt;12040&lt;/item&gt;&lt;item&gt;12041&lt;/item&gt;&lt;item&gt;12042&lt;/item&gt;&lt;item&gt;12120&lt;/item&gt;&lt;item&gt;12122&lt;/item&gt;&lt;item&gt;12124&lt;/item&gt;&lt;item&gt;12126&lt;/item&gt;&lt;item&gt;12128&lt;/item&gt;&lt;item&gt;12130&lt;/item&gt;&lt;item&gt;12132&lt;/item&gt;&lt;item&gt;12134&lt;/item&gt;&lt;item&gt;12136&lt;/item&gt;&lt;item&gt;12139&lt;/item&gt;&lt;item&gt;12141&lt;/item&gt;&lt;item&gt;12143&lt;/item&gt;&lt;item&gt;12145&lt;/item&gt;&lt;item&gt;12147&lt;/item&gt;&lt;item&gt;12149&lt;/item&gt;&lt;item&gt;12151&lt;/item&gt;&lt;item&gt;12153&lt;/item&gt;&lt;item&gt;12155&lt;/item&gt;&lt;item&gt;12157&lt;/item&gt;&lt;item&gt;12159&lt;/item&gt;&lt;item&gt;12161&lt;/item&gt;&lt;item&gt;12163&lt;/item&gt;&lt;item&gt;12166&lt;/item&gt;&lt;item&gt;12167&lt;/item&gt;&lt;item&gt;12169&lt;/item&gt;&lt;item&gt;12171&lt;/item&gt;&lt;item&gt;12173&lt;/item&gt;&lt;item&gt;12175&lt;/item&gt;&lt;item&gt;12177&lt;/item&gt;&lt;item&gt;12179&lt;/item&gt;&lt;item&gt;12181&lt;/item&gt;&lt;item&gt;12183&lt;/item&gt;&lt;item&gt;12185&lt;/item&gt;&lt;item&gt;12187&lt;/item&gt;&lt;item&gt;12189&lt;/item&gt;&lt;/record-ids&gt;&lt;/item&gt;&lt;/Libraries&gt;"/>
  </w:docVars>
  <w:rsids>
    <w:rsidRoot w:val="001E296D"/>
    <w:rsid w:val="00000B0D"/>
    <w:rsid w:val="00001CB2"/>
    <w:rsid w:val="00002C56"/>
    <w:rsid w:val="00003DF8"/>
    <w:rsid w:val="0000560B"/>
    <w:rsid w:val="00011444"/>
    <w:rsid w:val="00015879"/>
    <w:rsid w:val="00017152"/>
    <w:rsid w:val="000172EC"/>
    <w:rsid w:val="00017AAE"/>
    <w:rsid w:val="000231EB"/>
    <w:rsid w:val="000240ED"/>
    <w:rsid w:val="00024A82"/>
    <w:rsid w:val="00024D72"/>
    <w:rsid w:val="00041CF3"/>
    <w:rsid w:val="00044485"/>
    <w:rsid w:val="00050CAE"/>
    <w:rsid w:val="00055750"/>
    <w:rsid w:val="000566A1"/>
    <w:rsid w:val="000710BF"/>
    <w:rsid w:val="000711F0"/>
    <w:rsid w:val="000760CF"/>
    <w:rsid w:val="00083910"/>
    <w:rsid w:val="000A2780"/>
    <w:rsid w:val="000A78E8"/>
    <w:rsid w:val="000B4E57"/>
    <w:rsid w:val="000B7842"/>
    <w:rsid w:val="000C347F"/>
    <w:rsid w:val="000D2686"/>
    <w:rsid w:val="000D334A"/>
    <w:rsid w:val="000D345D"/>
    <w:rsid w:val="000D67A3"/>
    <w:rsid w:val="000E4B83"/>
    <w:rsid w:val="000E6CAE"/>
    <w:rsid w:val="000F15B3"/>
    <w:rsid w:val="000F1BAE"/>
    <w:rsid w:val="000F1F75"/>
    <w:rsid w:val="000F48AF"/>
    <w:rsid w:val="00103084"/>
    <w:rsid w:val="001070C0"/>
    <w:rsid w:val="00110079"/>
    <w:rsid w:val="00115DD2"/>
    <w:rsid w:val="001242FC"/>
    <w:rsid w:val="00127E1D"/>
    <w:rsid w:val="001303E1"/>
    <w:rsid w:val="001338D2"/>
    <w:rsid w:val="00146FAA"/>
    <w:rsid w:val="00150B18"/>
    <w:rsid w:val="00152618"/>
    <w:rsid w:val="001562A6"/>
    <w:rsid w:val="00157DD0"/>
    <w:rsid w:val="001600EA"/>
    <w:rsid w:val="00162E3C"/>
    <w:rsid w:val="00164725"/>
    <w:rsid w:val="00166E28"/>
    <w:rsid w:val="00180620"/>
    <w:rsid w:val="00181A6D"/>
    <w:rsid w:val="0018729F"/>
    <w:rsid w:val="00193E1C"/>
    <w:rsid w:val="00196517"/>
    <w:rsid w:val="001A41A9"/>
    <w:rsid w:val="001A550E"/>
    <w:rsid w:val="001B2583"/>
    <w:rsid w:val="001B7C50"/>
    <w:rsid w:val="001C29A3"/>
    <w:rsid w:val="001C6D1D"/>
    <w:rsid w:val="001D1229"/>
    <w:rsid w:val="001D5FAA"/>
    <w:rsid w:val="001E0E4F"/>
    <w:rsid w:val="001E120E"/>
    <w:rsid w:val="001E1501"/>
    <w:rsid w:val="001E296D"/>
    <w:rsid w:val="001F1AA7"/>
    <w:rsid w:val="001F7B91"/>
    <w:rsid w:val="00204FA1"/>
    <w:rsid w:val="00205718"/>
    <w:rsid w:val="0021370F"/>
    <w:rsid w:val="00223725"/>
    <w:rsid w:val="002249EB"/>
    <w:rsid w:val="002263DD"/>
    <w:rsid w:val="00254B13"/>
    <w:rsid w:val="00264977"/>
    <w:rsid w:val="002826BB"/>
    <w:rsid w:val="00285215"/>
    <w:rsid w:val="002923E0"/>
    <w:rsid w:val="00292B9E"/>
    <w:rsid w:val="0029676C"/>
    <w:rsid w:val="002A217A"/>
    <w:rsid w:val="002A3825"/>
    <w:rsid w:val="002A48B5"/>
    <w:rsid w:val="002A7A2F"/>
    <w:rsid w:val="002B2F2E"/>
    <w:rsid w:val="002B3C25"/>
    <w:rsid w:val="002B5EA6"/>
    <w:rsid w:val="002C3355"/>
    <w:rsid w:val="002C5060"/>
    <w:rsid w:val="002D1918"/>
    <w:rsid w:val="002D2E13"/>
    <w:rsid w:val="002D7B75"/>
    <w:rsid w:val="002E1928"/>
    <w:rsid w:val="002E45D1"/>
    <w:rsid w:val="002E4E2A"/>
    <w:rsid w:val="002F2ABA"/>
    <w:rsid w:val="002F374D"/>
    <w:rsid w:val="002F4083"/>
    <w:rsid w:val="002F7067"/>
    <w:rsid w:val="00301EC3"/>
    <w:rsid w:val="00303902"/>
    <w:rsid w:val="00304C3E"/>
    <w:rsid w:val="00313F74"/>
    <w:rsid w:val="003174A9"/>
    <w:rsid w:val="00322DF7"/>
    <w:rsid w:val="00322F56"/>
    <w:rsid w:val="0032389B"/>
    <w:rsid w:val="00327A4F"/>
    <w:rsid w:val="0033341C"/>
    <w:rsid w:val="003341B7"/>
    <w:rsid w:val="00344A43"/>
    <w:rsid w:val="003464D8"/>
    <w:rsid w:val="003569E9"/>
    <w:rsid w:val="00360966"/>
    <w:rsid w:val="0037223E"/>
    <w:rsid w:val="003763F8"/>
    <w:rsid w:val="00377D1A"/>
    <w:rsid w:val="00391249"/>
    <w:rsid w:val="00391329"/>
    <w:rsid w:val="003A2444"/>
    <w:rsid w:val="003A2CDD"/>
    <w:rsid w:val="003A3260"/>
    <w:rsid w:val="003A4A68"/>
    <w:rsid w:val="003B06A5"/>
    <w:rsid w:val="003B4471"/>
    <w:rsid w:val="003C08FB"/>
    <w:rsid w:val="003C5557"/>
    <w:rsid w:val="003C6091"/>
    <w:rsid w:val="003D0251"/>
    <w:rsid w:val="003D1FE9"/>
    <w:rsid w:val="003D468F"/>
    <w:rsid w:val="003D6FA9"/>
    <w:rsid w:val="003D71C1"/>
    <w:rsid w:val="003E0BEA"/>
    <w:rsid w:val="003E7FE9"/>
    <w:rsid w:val="003F1095"/>
    <w:rsid w:val="003F153C"/>
    <w:rsid w:val="003F1A0F"/>
    <w:rsid w:val="003F2121"/>
    <w:rsid w:val="003F747D"/>
    <w:rsid w:val="00400997"/>
    <w:rsid w:val="00400B13"/>
    <w:rsid w:val="00402AF7"/>
    <w:rsid w:val="00407E9E"/>
    <w:rsid w:val="004101B8"/>
    <w:rsid w:val="00413576"/>
    <w:rsid w:val="00413C0A"/>
    <w:rsid w:val="00415E2F"/>
    <w:rsid w:val="00415F02"/>
    <w:rsid w:val="00422796"/>
    <w:rsid w:val="00423D66"/>
    <w:rsid w:val="00424E7B"/>
    <w:rsid w:val="00430C5E"/>
    <w:rsid w:val="00431DC2"/>
    <w:rsid w:val="00455800"/>
    <w:rsid w:val="004638D2"/>
    <w:rsid w:val="004654AB"/>
    <w:rsid w:val="00466A1A"/>
    <w:rsid w:val="00467787"/>
    <w:rsid w:val="00480A1D"/>
    <w:rsid w:val="004858A9"/>
    <w:rsid w:val="0049208C"/>
    <w:rsid w:val="004954E2"/>
    <w:rsid w:val="00497EA8"/>
    <w:rsid w:val="004A0915"/>
    <w:rsid w:val="004A1367"/>
    <w:rsid w:val="004A2A43"/>
    <w:rsid w:val="004B1DE4"/>
    <w:rsid w:val="004B280D"/>
    <w:rsid w:val="004B3ECF"/>
    <w:rsid w:val="004B5DB6"/>
    <w:rsid w:val="004C0F54"/>
    <w:rsid w:val="004C51B3"/>
    <w:rsid w:val="004C5CF3"/>
    <w:rsid w:val="004C6D21"/>
    <w:rsid w:val="004C7388"/>
    <w:rsid w:val="004D27D9"/>
    <w:rsid w:val="004E15B4"/>
    <w:rsid w:val="004F0A0D"/>
    <w:rsid w:val="004F0A85"/>
    <w:rsid w:val="004F1B55"/>
    <w:rsid w:val="004F236F"/>
    <w:rsid w:val="00500790"/>
    <w:rsid w:val="005040AE"/>
    <w:rsid w:val="00504D8D"/>
    <w:rsid w:val="0051111A"/>
    <w:rsid w:val="005131EF"/>
    <w:rsid w:val="00513AD9"/>
    <w:rsid w:val="0051615E"/>
    <w:rsid w:val="00517488"/>
    <w:rsid w:val="005229E9"/>
    <w:rsid w:val="0053185C"/>
    <w:rsid w:val="00560956"/>
    <w:rsid w:val="00566629"/>
    <w:rsid w:val="005666F9"/>
    <w:rsid w:val="00566FAB"/>
    <w:rsid w:val="00571BA7"/>
    <w:rsid w:val="005725F0"/>
    <w:rsid w:val="00574E8D"/>
    <w:rsid w:val="00590E3C"/>
    <w:rsid w:val="00591054"/>
    <w:rsid w:val="005946D5"/>
    <w:rsid w:val="00595B61"/>
    <w:rsid w:val="005A66D9"/>
    <w:rsid w:val="005B256E"/>
    <w:rsid w:val="005C1CB5"/>
    <w:rsid w:val="005C33D5"/>
    <w:rsid w:val="005C396A"/>
    <w:rsid w:val="005C4BBF"/>
    <w:rsid w:val="005C4E2E"/>
    <w:rsid w:val="005D624A"/>
    <w:rsid w:val="005D73D9"/>
    <w:rsid w:val="005E71D7"/>
    <w:rsid w:val="005F0837"/>
    <w:rsid w:val="005F11AF"/>
    <w:rsid w:val="005F3FB9"/>
    <w:rsid w:val="00602BC1"/>
    <w:rsid w:val="0061274A"/>
    <w:rsid w:val="0061543D"/>
    <w:rsid w:val="00616925"/>
    <w:rsid w:val="00617F14"/>
    <w:rsid w:val="006205A2"/>
    <w:rsid w:val="00622A49"/>
    <w:rsid w:val="006344EA"/>
    <w:rsid w:val="00640BF2"/>
    <w:rsid w:val="00643295"/>
    <w:rsid w:val="006446EA"/>
    <w:rsid w:val="00646887"/>
    <w:rsid w:val="006546F5"/>
    <w:rsid w:val="00656D2E"/>
    <w:rsid w:val="00661B12"/>
    <w:rsid w:val="0066515B"/>
    <w:rsid w:val="006718B0"/>
    <w:rsid w:val="00674767"/>
    <w:rsid w:val="006755CC"/>
    <w:rsid w:val="0068727D"/>
    <w:rsid w:val="006901BE"/>
    <w:rsid w:val="00693A92"/>
    <w:rsid w:val="006951B0"/>
    <w:rsid w:val="00695982"/>
    <w:rsid w:val="006970EC"/>
    <w:rsid w:val="006A4774"/>
    <w:rsid w:val="006A706D"/>
    <w:rsid w:val="006B02F7"/>
    <w:rsid w:val="006B10EF"/>
    <w:rsid w:val="006B6D4B"/>
    <w:rsid w:val="006B7666"/>
    <w:rsid w:val="006D3C1D"/>
    <w:rsid w:val="006E12D4"/>
    <w:rsid w:val="006F47D4"/>
    <w:rsid w:val="006F4EDD"/>
    <w:rsid w:val="006F5167"/>
    <w:rsid w:val="00701F28"/>
    <w:rsid w:val="007025E2"/>
    <w:rsid w:val="00703182"/>
    <w:rsid w:val="007119F6"/>
    <w:rsid w:val="00715B0F"/>
    <w:rsid w:val="00720EA1"/>
    <w:rsid w:val="00727DEE"/>
    <w:rsid w:val="00737AE3"/>
    <w:rsid w:val="00740562"/>
    <w:rsid w:val="00742507"/>
    <w:rsid w:val="00744438"/>
    <w:rsid w:val="0074460E"/>
    <w:rsid w:val="00745494"/>
    <w:rsid w:val="0074587A"/>
    <w:rsid w:val="007539F8"/>
    <w:rsid w:val="00764E14"/>
    <w:rsid w:val="007667CA"/>
    <w:rsid w:val="00771A1A"/>
    <w:rsid w:val="00773608"/>
    <w:rsid w:val="007743D3"/>
    <w:rsid w:val="00775589"/>
    <w:rsid w:val="007822D1"/>
    <w:rsid w:val="00787E2C"/>
    <w:rsid w:val="007A36AF"/>
    <w:rsid w:val="007A541C"/>
    <w:rsid w:val="007B7C26"/>
    <w:rsid w:val="007C537F"/>
    <w:rsid w:val="007D0449"/>
    <w:rsid w:val="007D27DB"/>
    <w:rsid w:val="007D2DAB"/>
    <w:rsid w:val="007D2E2C"/>
    <w:rsid w:val="007D3D4D"/>
    <w:rsid w:val="007D66FA"/>
    <w:rsid w:val="007E3563"/>
    <w:rsid w:val="007E6865"/>
    <w:rsid w:val="007F19BA"/>
    <w:rsid w:val="007F4669"/>
    <w:rsid w:val="007F6D1F"/>
    <w:rsid w:val="00800A01"/>
    <w:rsid w:val="00804D14"/>
    <w:rsid w:val="00815715"/>
    <w:rsid w:val="00823C33"/>
    <w:rsid w:val="00825C29"/>
    <w:rsid w:val="008273FE"/>
    <w:rsid w:val="00830774"/>
    <w:rsid w:val="00831440"/>
    <w:rsid w:val="008355A4"/>
    <w:rsid w:val="0083735D"/>
    <w:rsid w:val="008407E2"/>
    <w:rsid w:val="00862B6F"/>
    <w:rsid w:val="00866307"/>
    <w:rsid w:val="00867ABE"/>
    <w:rsid w:val="008701CF"/>
    <w:rsid w:val="008766AE"/>
    <w:rsid w:val="0088101F"/>
    <w:rsid w:val="008817DB"/>
    <w:rsid w:val="008856C1"/>
    <w:rsid w:val="008877BF"/>
    <w:rsid w:val="00892FA1"/>
    <w:rsid w:val="008940E4"/>
    <w:rsid w:val="008A02AD"/>
    <w:rsid w:val="008A3512"/>
    <w:rsid w:val="008A72FF"/>
    <w:rsid w:val="008B4E97"/>
    <w:rsid w:val="008B6DD9"/>
    <w:rsid w:val="008C1AE0"/>
    <w:rsid w:val="008C56FC"/>
    <w:rsid w:val="008D186E"/>
    <w:rsid w:val="008D30FA"/>
    <w:rsid w:val="008D31EA"/>
    <w:rsid w:val="008D7B20"/>
    <w:rsid w:val="008E262F"/>
    <w:rsid w:val="008F7B62"/>
    <w:rsid w:val="009051A9"/>
    <w:rsid w:val="009068C2"/>
    <w:rsid w:val="00907B5E"/>
    <w:rsid w:val="0091636E"/>
    <w:rsid w:val="009201CD"/>
    <w:rsid w:val="00921F35"/>
    <w:rsid w:val="0092266D"/>
    <w:rsid w:val="00923D0B"/>
    <w:rsid w:val="0092738D"/>
    <w:rsid w:val="00931839"/>
    <w:rsid w:val="009324EF"/>
    <w:rsid w:val="00966B74"/>
    <w:rsid w:val="009760B1"/>
    <w:rsid w:val="00976461"/>
    <w:rsid w:val="009777D9"/>
    <w:rsid w:val="00986430"/>
    <w:rsid w:val="009871DE"/>
    <w:rsid w:val="00987A23"/>
    <w:rsid w:val="009A281F"/>
    <w:rsid w:val="009A28C2"/>
    <w:rsid w:val="009A4F3A"/>
    <w:rsid w:val="009B0F6B"/>
    <w:rsid w:val="009B3EB1"/>
    <w:rsid w:val="009B3F22"/>
    <w:rsid w:val="009B620C"/>
    <w:rsid w:val="009C532B"/>
    <w:rsid w:val="009C721A"/>
    <w:rsid w:val="009D0144"/>
    <w:rsid w:val="009D06C9"/>
    <w:rsid w:val="009D61B0"/>
    <w:rsid w:val="009D6543"/>
    <w:rsid w:val="009D6A40"/>
    <w:rsid w:val="009E1B83"/>
    <w:rsid w:val="009E35D5"/>
    <w:rsid w:val="009F31BC"/>
    <w:rsid w:val="009F4319"/>
    <w:rsid w:val="00A03605"/>
    <w:rsid w:val="00A07B49"/>
    <w:rsid w:val="00A103AB"/>
    <w:rsid w:val="00A179B0"/>
    <w:rsid w:val="00A24C43"/>
    <w:rsid w:val="00A42964"/>
    <w:rsid w:val="00A55A9B"/>
    <w:rsid w:val="00A6718A"/>
    <w:rsid w:val="00A71FC0"/>
    <w:rsid w:val="00A76A0A"/>
    <w:rsid w:val="00A80435"/>
    <w:rsid w:val="00A81DC2"/>
    <w:rsid w:val="00A84C2F"/>
    <w:rsid w:val="00A86255"/>
    <w:rsid w:val="00A95ECA"/>
    <w:rsid w:val="00AA26D4"/>
    <w:rsid w:val="00AA3288"/>
    <w:rsid w:val="00AA7758"/>
    <w:rsid w:val="00AB5B45"/>
    <w:rsid w:val="00AC0607"/>
    <w:rsid w:val="00AC1940"/>
    <w:rsid w:val="00AC3B6C"/>
    <w:rsid w:val="00AD621B"/>
    <w:rsid w:val="00AD733D"/>
    <w:rsid w:val="00AD73CC"/>
    <w:rsid w:val="00AD73D8"/>
    <w:rsid w:val="00AE5E84"/>
    <w:rsid w:val="00AE79BC"/>
    <w:rsid w:val="00AF027F"/>
    <w:rsid w:val="00B11493"/>
    <w:rsid w:val="00B27F04"/>
    <w:rsid w:val="00B30491"/>
    <w:rsid w:val="00B31785"/>
    <w:rsid w:val="00B34BC4"/>
    <w:rsid w:val="00B56D15"/>
    <w:rsid w:val="00B5736C"/>
    <w:rsid w:val="00B64562"/>
    <w:rsid w:val="00B67FC8"/>
    <w:rsid w:val="00B7206F"/>
    <w:rsid w:val="00B74345"/>
    <w:rsid w:val="00B761D5"/>
    <w:rsid w:val="00B944D9"/>
    <w:rsid w:val="00B96FF3"/>
    <w:rsid w:val="00BA05D0"/>
    <w:rsid w:val="00BA0629"/>
    <w:rsid w:val="00BC59B5"/>
    <w:rsid w:val="00BD2469"/>
    <w:rsid w:val="00BD4EFB"/>
    <w:rsid w:val="00BE1520"/>
    <w:rsid w:val="00BE1E60"/>
    <w:rsid w:val="00BE3C0C"/>
    <w:rsid w:val="00BE57AB"/>
    <w:rsid w:val="00BF2966"/>
    <w:rsid w:val="00C028B5"/>
    <w:rsid w:val="00C04BFE"/>
    <w:rsid w:val="00C04D4B"/>
    <w:rsid w:val="00C11A76"/>
    <w:rsid w:val="00C12569"/>
    <w:rsid w:val="00C14183"/>
    <w:rsid w:val="00C151DE"/>
    <w:rsid w:val="00C15391"/>
    <w:rsid w:val="00C157B5"/>
    <w:rsid w:val="00C205B8"/>
    <w:rsid w:val="00C3781A"/>
    <w:rsid w:val="00C4269C"/>
    <w:rsid w:val="00C45A3F"/>
    <w:rsid w:val="00C45E9A"/>
    <w:rsid w:val="00C50FDF"/>
    <w:rsid w:val="00C525FD"/>
    <w:rsid w:val="00C52AC9"/>
    <w:rsid w:val="00C566B3"/>
    <w:rsid w:val="00C61456"/>
    <w:rsid w:val="00C63EF6"/>
    <w:rsid w:val="00C65D8E"/>
    <w:rsid w:val="00C66F87"/>
    <w:rsid w:val="00C742CF"/>
    <w:rsid w:val="00C84D20"/>
    <w:rsid w:val="00C902FF"/>
    <w:rsid w:val="00C90AA7"/>
    <w:rsid w:val="00C9242D"/>
    <w:rsid w:val="00C95B84"/>
    <w:rsid w:val="00CA2532"/>
    <w:rsid w:val="00CA582C"/>
    <w:rsid w:val="00CB0D63"/>
    <w:rsid w:val="00CB3F26"/>
    <w:rsid w:val="00CC548A"/>
    <w:rsid w:val="00CD7B4A"/>
    <w:rsid w:val="00CE4B1A"/>
    <w:rsid w:val="00CE7DDB"/>
    <w:rsid w:val="00CF0B76"/>
    <w:rsid w:val="00CF2992"/>
    <w:rsid w:val="00CF2BEB"/>
    <w:rsid w:val="00CF5570"/>
    <w:rsid w:val="00CF570C"/>
    <w:rsid w:val="00CF657A"/>
    <w:rsid w:val="00CF6D13"/>
    <w:rsid w:val="00D065E0"/>
    <w:rsid w:val="00D1727D"/>
    <w:rsid w:val="00D25C1D"/>
    <w:rsid w:val="00D4006C"/>
    <w:rsid w:val="00D42D2C"/>
    <w:rsid w:val="00D43656"/>
    <w:rsid w:val="00D46D1C"/>
    <w:rsid w:val="00D53B1E"/>
    <w:rsid w:val="00D559B6"/>
    <w:rsid w:val="00D57712"/>
    <w:rsid w:val="00D6257F"/>
    <w:rsid w:val="00D64C19"/>
    <w:rsid w:val="00D672A5"/>
    <w:rsid w:val="00D67362"/>
    <w:rsid w:val="00D732B8"/>
    <w:rsid w:val="00D734E9"/>
    <w:rsid w:val="00D749D3"/>
    <w:rsid w:val="00D75938"/>
    <w:rsid w:val="00D75FB0"/>
    <w:rsid w:val="00D76A74"/>
    <w:rsid w:val="00D80E35"/>
    <w:rsid w:val="00D90A77"/>
    <w:rsid w:val="00D9643F"/>
    <w:rsid w:val="00DA6557"/>
    <w:rsid w:val="00DA789A"/>
    <w:rsid w:val="00DA7EF1"/>
    <w:rsid w:val="00DB0060"/>
    <w:rsid w:val="00DB2C2F"/>
    <w:rsid w:val="00DB393A"/>
    <w:rsid w:val="00DB5895"/>
    <w:rsid w:val="00DC06D1"/>
    <w:rsid w:val="00DC2478"/>
    <w:rsid w:val="00DC2DA5"/>
    <w:rsid w:val="00DC4B73"/>
    <w:rsid w:val="00DC4B9D"/>
    <w:rsid w:val="00DC643A"/>
    <w:rsid w:val="00DD5716"/>
    <w:rsid w:val="00DD71CB"/>
    <w:rsid w:val="00DE1BFB"/>
    <w:rsid w:val="00DF027A"/>
    <w:rsid w:val="00DF079E"/>
    <w:rsid w:val="00DF28A6"/>
    <w:rsid w:val="00E144A3"/>
    <w:rsid w:val="00E229A3"/>
    <w:rsid w:val="00E318D4"/>
    <w:rsid w:val="00E329D8"/>
    <w:rsid w:val="00E35CFE"/>
    <w:rsid w:val="00E42EB1"/>
    <w:rsid w:val="00E430CC"/>
    <w:rsid w:val="00E43513"/>
    <w:rsid w:val="00E45B88"/>
    <w:rsid w:val="00E47EE4"/>
    <w:rsid w:val="00E5003D"/>
    <w:rsid w:val="00E54348"/>
    <w:rsid w:val="00E56B97"/>
    <w:rsid w:val="00E60500"/>
    <w:rsid w:val="00E60BC0"/>
    <w:rsid w:val="00E61D3D"/>
    <w:rsid w:val="00E74E58"/>
    <w:rsid w:val="00E83365"/>
    <w:rsid w:val="00E84868"/>
    <w:rsid w:val="00E9167D"/>
    <w:rsid w:val="00EA2B4C"/>
    <w:rsid w:val="00EA31E3"/>
    <w:rsid w:val="00EA47C7"/>
    <w:rsid w:val="00EB3300"/>
    <w:rsid w:val="00EB6262"/>
    <w:rsid w:val="00EB74EC"/>
    <w:rsid w:val="00EC2A96"/>
    <w:rsid w:val="00EC2B81"/>
    <w:rsid w:val="00ED0485"/>
    <w:rsid w:val="00EE0E23"/>
    <w:rsid w:val="00EE35DC"/>
    <w:rsid w:val="00EF3172"/>
    <w:rsid w:val="00EF576B"/>
    <w:rsid w:val="00EF6D42"/>
    <w:rsid w:val="00F0219D"/>
    <w:rsid w:val="00F03A08"/>
    <w:rsid w:val="00F04A08"/>
    <w:rsid w:val="00F233F1"/>
    <w:rsid w:val="00F24718"/>
    <w:rsid w:val="00F3187D"/>
    <w:rsid w:val="00F37EE1"/>
    <w:rsid w:val="00F40F12"/>
    <w:rsid w:val="00F50977"/>
    <w:rsid w:val="00F51515"/>
    <w:rsid w:val="00F5212C"/>
    <w:rsid w:val="00F67729"/>
    <w:rsid w:val="00F74312"/>
    <w:rsid w:val="00F76595"/>
    <w:rsid w:val="00F83B41"/>
    <w:rsid w:val="00F8585E"/>
    <w:rsid w:val="00F86693"/>
    <w:rsid w:val="00F9148F"/>
    <w:rsid w:val="00FB1FDC"/>
    <w:rsid w:val="00FB6515"/>
    <w:rsid w:val="00FB6822"/>
    <w:rsid w:val="00FC0E7F"/>
    <w:rsid w:val="00FC0F9A"/>
    <w:rsid w:val="00FC2A76"/>
    <w:rsid w:val="00FC5DB7"/>
    <w:rsid w:val="00FD0337"/>
    <w:rsid w:val="00FD2523"/>
    <w:rsid w:val="00FE0860"/>
    <w:rsid w:val="00FE1CEA"/>
    <w:rsid w:val="00FF3C9E"/>
    <w:rsid w:val="00FF43D3"/>
    <w:rsid w:val="00FF4B80"/>
    <w:rsid w:val="00FF4EB1"/>
    <w:rsid w:val="00FF6A6C"/>
    <w:rsid w:val="00FF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F6BB2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76A0A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1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71C1"/>
  </w:style>
  <w:style w:type="paragraph" w:styleId="Footer">
    <w:name w:val="footer"/>
    <w:basedOn w:val="Normal"/>
    <w:link w:val="FooterChar"/>
    <w:uiPriority w:val="99"/>
    <w:unhideWhenUsed/>
    <w:rsid w:val="003D71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71C1"/>
  </w:style>
  <w:style w:type="character" w:styleId="Emphasis">
    <w:name w:val="Emphasis"/>
    <w:uiPriority w:val="20"/>
    <w:qFormat/>
    <w:rsid w:val="00C65D8E"/>
    <w:rPr>
      <w:i/>
      <w:iCs/>
    </w:rPr>
  </w:style>
  <w:style w:type="character" w:customStyle="1" w:styleId="apple-converted-space">
    <w:name w:val="apple-converted-space"/>
    <w:basedOn w:val="DefaultParagraphFont"/>
    <w:rsid w:val="00C65D8E"/>
  </w:style>
  <w:style w:type="paragraph" w:styleId="ListParagraph">
    <w:name w:val="List Paragraph"/>
    <w:basedOn w:val="Normal"/>
    <w:uiPriority w:val="34"/>
    <w:qFormat/>
    <w:rsid w:val="00C65D8E"/>
    <w:pPr>
      <w:ind w:left="720"/>
      <w:contextualSpacing/>
    </w:pPr>
    <w:rPr>
      <w:rFonts w:ascii="Century" w:eastAsia="MS Mincho" w:hAnsi="Century" w:cs="Times New Roman"/>
    </w:rPr>
  </w:style>
  <w:style w:type="character" w:customStyle="1" w:styleId="w8qarf">
    <w:name w:val="w8qarf"/>
    <w:basedOn w:val="DefaultParagraphFont"/>
    <w:rsid w:val="00F233F1"/>
  </w:style>
  <w:style w:type="character" w:customStyle="1" w:styleId="lrzxr">
    <w:name w:val="lrzxr"/>
    <w:basedOn w:val="DefaultParagraphFont"/>
    <w:rsid w:val="00F233F1"/>
  </w:style>
  <w:style w:type="character" w:styleId="LineNumber">
    <w:name w:val="line number"/>
    <w:basedOn w:val="DefaultParagraphFont"/>
    <w:uiPriority w:val="99"/>
    <w:semiHidden/>
    <w:unhideWhenUsed/>
    <w:rsid w:val="00D065E0"/>
  </w:style>
  <w:style w:type="character" w:styleId="Hyperlink">
    <w:name w:val="Hyperlink"/>
    <w:basedOn w:val="DefaultParagraphFont"/>
    <w:uiPriority w:val="99"/>
    <w:unhideWhenUsed/>
    <w:rsid w:val="00CF557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693A9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93A9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93A92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93A92"/>
    <w:rPr>
      <w:rFonts w:ascii="Century" w:hAnsi="Century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E2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E2C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2E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2E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D2E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2C"/>
    <w:rPr>
      <w:b/>
      <w:bCs/>
    </w:rPr>
  </w:style>
  <w:style w:type="paragraph" w:styleId="Revision">
    <w:name w:val="Revision"/>
    <w:hidden/>
    <w:uiPriority w:val="99"/>
    <w:semiHidden/>
    <w:rsid w:val="00A103AB"/>
  </w:style>
  <w:style w:type="character" w:customStyle="1" w:styleId="Heading1Char">
    <w:name w:val="Heading 1 Char"/>
    <w:basedOn w:val="DefaultParagraphFont"/>
    <w:link w:val="Heading1"/>
    <w:uiPriority w:val="9"/>
    <w:rsid w:val="00A76A0A"/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small-caps">
    <w:name w:val="small-caps"/>
    <w:basedOn w:val="DefaultParagraphFont"/>
    <w:rsid w:val="00A76A0A"/>
  </w:style>
  <w:style w:type="character" w:customStyle="1" w:styleId="al-author-name-more">
    <w:name w:val="al-author-name-more"/>
    <w:basedOn w:val="DefaultParagraphFont"/>
    <w:rsid w:val="00A76A0A"/>
  </w:style>
  <w:style w:type="character" w:customStyle="1" w:styleId="delimiter">
    <w:name w:val="delimiter"/>
    <w:basedOn w:val="DefaultParagraphFont"/>
    <w:rsid w:val="00A76A0A"/>
  </w:style>
  <w:style w:type="table" w:styleId="TableGrid">
    <w:name w:val="Table Grid"/>
    <w:basedOn w:val="TableNormal"/>
    <w:uiPriority w:val="39"/>
    <w:rsid w:val="005A6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72A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761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2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1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6927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332416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3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8245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2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28T00:48:00Z</dcterms:created>
  <dcterms:modified xsi:type="dcterms:W3CDTF">2021-02-15T07:56:00Z</dcterms:modified>
</cp:coreProperties>
</file>